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640" w:type="dxa"/>
        <w:tblLook w:val="04A0"/>
      </w:tblPr>
      <w:tblGrid>
        <w:gridCol w:w="2835"/>
        <w:gridCol w:w="1928"/>
        <w:gridCol w:w="1928"/>
        <w:gridCol w:w="1928"/>
        <w:gridCol w:w="21"/>
      </w:tblGrid>
      <w:tr w:rsidR="004465AA" w:rsidRPr="00BF51A2" w:rsidTr="006D4B08">
        <w:trPr>
          <w:trHeight w:val="426"/>
        </w:trPr>
        <w:tc>
          <w:tcPr>
            <w:tcW w:w="864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5AA" w:rsidRPr="00BF51A2" w:rsidRDefault="004465AA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b/>
                <w:color w:val="000000"/>
              </w:rPr>
              <w:t>Table S1</w:t>
            </w:r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Description of study sites on Mt. Fuji</w:t>
            </w:r>
          </w:p>
        </w:tc>
      </w:tr>
      <w:tr w:rsidR="004465AA" w:rsidRPr="00BF51A2" w:rsidTr="006D4B08">
        <w:trPr>
          <w:gridAfter w:val="1"/>
          <w:wAfter w:w="21" w:type="dxa"/>
          <w:trHeight w:val="315"/>
        </w:trPr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5AA" w:rsidRPr="00BF51A2" w:rsidRDefault="004465AA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Site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5AA" w:rsidRPr="00BF51A2" w:rsidRDefault="004465AA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S1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5AA" w:rsidRPr="00BF51A2" w:rsidRDefault="004465AA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S2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5AA" w:rsidRPr="00BF51A2" w:rsidRDefault="004465AA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S3</w:t>
            </w:r>
          </w:p>
        </w:tc>
      </w:tr>
      <w:tr w:rsidR="004465AA" w:rsidRPr="00BF51A2" w:rsidTr="006D4B08">
        <w:trPr>
          <w:gridAfter w:val="1"/>
          <w:wAfter w:w="21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5AA" w:rsidRPr="00BF51A2" w:rsidRDefault="004465AA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Elevation (m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5AA" w:rsidRPr="00BF51A2" w:rsidRDefault="004465AA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225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5AA" w:rsidRPr="00BF51A2" w:rsidRDefault="004465AA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227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5AA" w:rsidRPr="00BF51A2" w:rsidRDefault="004465AA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2246</w:t>
            </w:r>
          </w:p>
        </w:tc>
      </w:tr>
      <w:tr w:rsidR="004465AA" w:rsidRPr="00BF51A2" w:rsidTr="006D4B08">
        <w:trPr>
          <w:gridAfter w:val="1"/>
          <w:wAfter w:w="21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5AA" w:rsidRPr="00BF51A2" w:rsidRDefault="004465AA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Coordinates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5AA" w:rsidRPr="00BF51A2" w:rsidRDefault="004465AA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N35</w:t>
            </w:r>
            <w:r w:rsidRPr="00BF51A2">
              <w:rPr>
                <w:rFonts w:ascii="Times New Roman" w:hAnsi="Times New Roman" w:cs="Times New Roman"/>
              </w:rPr>
              <w:t>º</w:t>
            </w:r>
            <w:r w:rsidRPr="00BF51A2">
              <w:rPr>
                <w:rFonts w:ascii="Times New Roman" w:eastAsia="SimSun" w:hAnsi="Times New Roman" w:cs="Times New Roman"/>
                <w:color w:val="000000"/>
              </w:rPr>
              <w:t>23.450'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5AA" w:rsidRPr="00BF51A2" w:rsidRDefault="004465AA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N35</w:t>
            </w:r>
            <w:r w:rsidRPr="00BF51A2">
              <w:rPr>
                <w:rFonts w:ascii="Times New Roman" w:hAnsi="Times New Roman" w:cs="Times New Roman"/>
              </w:rPr>
              <w:t>º</w:t>
            </w:r>
            <w:r w:rsidRPr="00BF51A2">
              <w:rPr>
                <w:rFonts w:ascii="Times New Roman" w:eastAsia="SimSun" w:hAnsi="Times New Roman" w:cs="Times New Roman"/>
                <w:color w:val="000000"/>
              </w:rPr>
              <w:t>23.512'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5AA" w:rsidRPr="00BF51A2" w:rsidRDefault="004465AA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N35</w:t>
            </w:r>
            <w:r w:rsidRPr="00BF51A2">
              <w:rPr>
                <w:rFonts w:ascii="Times New Roman" w:hAnsi="Times New Roman" w:cs="Times New Roman"/>
              </w:rPr>
              <w:t>º</w:t>
            </w:r>
            <w:r w:rsidRPr="00BF51A2">
              <w:rPr>
                <w:rFonts w:ascii="Times New Roman" w:eastAsia="SimSun" w:hAnsi="Times New Roman" w:cs="Times New Roman"/>
                <w:color w:val="000000"/>
              </w:rPr>
              <w:t>23.445'</w:t>
            </w:r>
          </w:p>
        </w:tc>
      </w:tr>
      <w:tr w:rsidR="004465AA" w:rsidRPr="00BF51A2" w:rsidTr="006D4B08">
        <w:trPr>
          <w:gridAfter w:val="1"/>
          <w:wAfter w:w="21" w:type="dxa"/>
          <w:trHeight w:val="34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5AA" w:rsidRPr="00BF51A2" w:rsidRDefault="004465AA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5AA" w:rsidRPr="00BF51A2" w:rsidRDefault="004465AA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E138</w:t>
            </w:r>
            <w:r w:rsidRPr="00BF51A2">
              <w:rPr>
                <w:rFonts w:ascii="Times New Roman" w:hAnsi="Times New Roman" w:cs="Times New Roman"/>
              </w:rPr>
              <w:t>º</w:t>
            </w:r>
            <w:r w:rsidRPr="00BF51A2">
              <w:rPr>
                <w:rFonts w:ascii="Times New Roman" w:eastAsia="SimSun" w:hAnsi="Times New Roman" w:cs="Times New Roman"/>
                <w:color w:val="000000"/>
              </w:rPr>
              <w:t>43.154'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5AA" w:rsidRPr="00BF51A2" w:rsidRDefault="004465AA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E138</w:t>
            </w:r>
            <w:r w:rsidRPr="00BF51A2">
              <w:rPr>
                <w:rFonts w:ascii="Times New Roman" w:hAnsi="Times New Roman" w:cs="Times New Roman"/>
              </w:rPr>
              <w:t>º</w:t>
            </w:r>
            <w:r w:rsidRPr="00BF51A2">
              <w:rPr>
                <w:rFonts w:ascii="Times New Roman" w:eastAsia="SimSun" w:hAnsi="Times New Roman" w:cs="Times New Roman"/>
                <w:color w:val="000000"/>
              </w:rPr>
              <w:t>43.315'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5AA" w:rsidRPr="00BF51A2" w:rsidRDefault="004465AA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E138</w:t>
            </w:r>
            <w:r w:rsidRPr="00BF51A2">
              <w:rPr>
                <w:rFonts w:ascii="Times New Roman" w:hAnsi="Times New Roman" w:cs="Times New Roman"/>
              </w:rPr>
              <w:t>º</w:t>
            </w:r>
            <w:r w:rsidRPr="00BF51A2">
              <w:rPr>
                <w:rFonts w:ascii="Times New Roman" w:eastAsia="SimSun" w:hAnsi="Times New Roman" w:cs="Times New Roman"/>
                <w:color w:val="000000"/>
              </w:rPr>
              <w:t>42.863'</w:t>
            </w:r>
          </w:p>
        </w:tc>
      </w:tr>
      <w:tr w:rsidR="004465AA" w:rsidRPr="00BF51A2" w:rsidTr="006D4B08">
        <w:trPr>
          <w:gridAfter w:val="1"/>
          <w:wAfter w:w="21" w:type="dxa"/>
          <w:trHeight w:val="3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5AA" w:rsidRPr="00BF51A2" w:rsidRDefault="004465AA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Temperature (</w:t>
            </w:r>
            <w:r w:rsidRPr="00BF51A2">
              <w:rPr>
                <w:rFonts w:ascii="Times New Roman" w:hAnsi="Times New Roman" w:cs="Times New Roman"/>
              </w:rPr>
              <w:t>ºC</w:t>
            </w:r>
            <w:r w:rsidRPr="00BF51A2">
              <w:rPr>
                <w:rFonts w:ascii="Times New Roman" w:eastAsia="SimSun" w:hAnsi="Times New Roman" w:cs="Times New Roman"/>
                <w:color w:val="000000"/>
              </w:rPr>
              <w:t>)</w:t>
            </w:r>
            <w:r w:rsidRPr="00BF51A2">
              <w:rPr>
                <w:rFonts w:ascii="Times New Roman" w:eastAsia="SimSu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5AA" w:rsidRPr="00BF51A2" w:rsidRDefault="004465AA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5AA" w:rsidRPr="00BF51A2" w:rsidRDefault="004465AA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3.6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5AA" w:rsidRPr="00BF51A2" w:rsidRDefault="004465AA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4465AA" w:rsidRPr="00BF51A2" w:rsidTr="006D4B08">
        <w:trPr>
          <w:gridAfter w:val="1"/>
          <w:wAfter w:w="21" w:type="dxa"/>
          <w:trHeight w:val="3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5AA" w:rsidRPr="00BF51A2" w:rsidRDefault="004465AA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Precipitation (mm)</w:t>
            </w:r>
            <w:r w:rsidRPr="00BF51A2">
              <w:rPr>
                <w:rFonts w:ascii="Times New Roman" w:eastAsia="SimSu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5AA" w:rsidRPr="00BF51A2" w:rsidRDefault="004465AA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5AA" w:rsidRPr="00BF51A2" w:rsidRDefault="004465AA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2766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5AA" w:rsidRPr="00BF51A2" w:rsidRDefault="004465AA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4465AA" w:rsidRPr="00BF51A2" w:rsidTr="006D4B08">
        <w:trPr>
          <w:gridAfter w:val="1"/>
          <w:wAfter w:w="21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5AA" w:rsidRPr="00BF51A2" w:rsidRDefault="004465AA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Tree density (stems per ha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5AA" w:rsidRPr="00BF51A2" w:rsidRDefault="004465AA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5AA" w:rsidRPr="00BF51A2" w:rsidRDefault="004465AA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1477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5AA" w:rsidRPr="00BF51A2" w:rsidRDefault="004465AA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4465AA" w:rsidRPr="00BF51A2" w:rsidTr="006D4B08">
        <w:trPr>
          <w:gridAfter w:val="1"/>
          <w:wAfter w:w="21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5AA" w:rsidRPr="00BF51A2" w:rsidRDefault="004465AA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Number of host tree species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5AA" w:rsidRPr="00BF51A2" w:rsidRDefault="004465AA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5AA" w:rsidRPr="00BF51A2" w:rsidRDefault="004465AA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5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5AA" w:rsidRPr="00BF51A2" w:rsidRDefault="004465AA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4465AA" w:rsidRPr="00BF51A2" w:rsidTr="006D4B08">
        <w:trPr>
          <w:gridAfter w:val="1"/>
          <w:wAfter w:w="21" w:type="dxa"/>
          <w:trHeight w:val="375"/>
        </w:trPr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5AA" w:rsidRPr="00BF51A2" w:rsidRDefault="004465AA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pH (H</w:t>
            </w:r>
            <w:r w:rsidRPr="00BF51A2">
              <w:rPr>
                <w:rFonts w:ascii="Times New Roman" w:eastAsia="SimSun" w:hAnsi="Times New Roman" w:cs="Times New Roman"/>
                <w:color w:val="000000"/>
                <w:vertAlign w:val="subscript"/>
              </w:rPr>
              <w:t>2</w:t>
            </w:r>
            <w:r w:rsidRPr="00BF51A2">
              <w:rPr>
                <w:rFonts w:ascii="Times New Roman" w:eastAsia="SimSun" w:hAnsi="Times New Roman" w:cs="Times New Roman"/>
                <w:color w:val="000000"/>
              </w:rPr>
              <w:t>O)</w:t>
            </w:r>
            <w:r w:rsidRPr="00BF51A2">
              <w:rPr>
                <w:rFonts w:ascii="Times New Roman" w:eastAsia="SimSu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5AA" w:rsidRPr="00BF51A2" w:rsidRDefault="004465AA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4.0-5.9 (4.9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5AA" w:rsidRPr="00BF51A2" w:rsidRDefault="004465AA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4.0-5.8 (4.9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5AA" w:rsidRPr="00BF51A2" w:rsidRDefault="004465AA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4.0-6.2 (4.9)</w:t>
            </w:r>
          </w:p>
        </w:tc>
      </w:tr>
      <w:tr w:rsidR="004465AA" w:rsidRPr="00BF51A2" w:rsidTr="006D4B08">
        <w:trPr>
          <w:trHeight w:val="360"/>
        </w:trPr>
        <w:tc>
          <w:tcPr>
            <w:tcW w:w="8640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5AA" w:rsidRPr="00BF51A2" w:rsidRDefault="004465AA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  <w:vertAlign w:val="superscript"/>
              </w:rPr>
              <w:t xml:space="preserve">1 </w:t>
            </w:r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Site-specific mean annual temperature and mean annual precipitation obtained from the interpolated mesh data (1 </w:t>
            </w:r>
            <w:r w:rsidRPr="00BF51A2">
              <w:t xml:space="preserve">× </w:t>
            </w:r>
            <w:r w:rsidRPr="00BF51A2">
              <w:rPr>
                <w:rFonts w:ascii="Times New Roman" w:eastAsia="SimSun" w:hAnsi="Times New Roman" w:cs="Times New Roman"/>
                <w:color w:val="000000"/>
              </w:rPr>
              <w:t>1km</w:t>
            </w:r>
            <w:r w:rsidRPr="00BF51A2">
              <w:rPr>
                <w:rFonts w:ascii="Times New Roman" w:eastAsia="SimSun" w:hAnsi="Times New Roman" w:cs="Times New Roman"/>
                <w:color w:val="000000"/>
                <w:vertAlign w:val="superscript"/>
              </w:rPr>
              <w:t>2</w:t>
            </w:r>
            <w:r w:rsidRPr="00BF51A2">
              <w:rPr>
                <w:rFonts w:ascii="Times New Roman" w:eastAsia="SimSun" w:hAnsi="Times New Roman" w:cs="Times New Roman"/>
                <w:color w:val="000000"/>
              </w:rPr>
              <w:t>; 30-year averages from 1981-2010) provided by the Japan Meteorological Agency, 2016.</w:t>
            </w:r>
          </w:p>
        </w:tc>
      </w:tr>
      <w:tr w:rsidR="004465AA" w:rsidRPr="00BF51A2" w:rsidTr="006D4B08">
        <w:trPr>
          <w:trHeight w:val="360"/>
        </w:trPr>
        <w:tc>
          <w:tcPr>
            <w:tcW w:w="86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5AA" w:rsidRPr="00BF51A2" w:rsidRDefault="004465AA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  <w:vertAlign w:val="superscript"/>
              </w:rPr>
              <w:t xml:space="preserve">2 </w:t>
            </w:r>
            <w:r w:rsidRPr="00BF51A2">
              <w:rPr>
                <w:rFonts w:ascii="Times New Roman" w:eastAsia="SimSun" w:hAnsi="Times New Roman" w:cs="Times New Roman"/>
                <w:color w:val="000000"/>
              </w:rPr>
              <w:t>Values are minimum–maximum with the mean in parentheses.</w:t>
            </w:r>
          </w:p>
        </w:tc>
      </w:tr>
    </w:tbl>
    <w:p w:rsidR="00F71996" w:rsidRPr="004465AA" w:rsidRDefault="00F71996" w:rsidP="004465AA">
      <w:pPr>
        <w:rPr>
          <w:szCs w:val="21"/>
        </w:rPr>
      </w:pPr>
    </w:p>
    <w:sectPr w:rsidR="00F71996" w:rsidRPr="004465AA" w:rsidSect="00FD5F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Total_Editing_Time" w:val="0"/>
  </w:docVars>
  <w:rsids>
    <w:rsidRoot w:val="001C415D"/>
    <w:rsid w:val="00010AD9"/>
    <w:rsid w:val="000169BF"/>
    <w:rsid w:val="00024A25"/>
    <w:rsid w:val="00074D96"/>
    <w:rsid w:val="000805E7"/>
    <w:rsid w:val="00086634"/>
    <w:rsid w:val="00090737"/>
    <w:rsid w:val="000D707F"/>
    <w:rsid w:val="000E1BCF"/>
    <w:rsid w:val="000F36B4"/>
    <w:rsid w:val="000F59D7"/>
    <w:rsid w:val="000F7D19"/>
    <w:rsid w:val="00112461"/>
    <w:rsid w:val="00124A4F"/>
    <w:rsid w:val="001269E3"/>
    <w:rsid w:val="001305E6"/>
    <w:rsid w:val="00137098"/>
    <w:rsid w:val="00142DA3"/>
    <w:rsid w:val="00155674"/>
    <w:rsid w:val="001700A1"/>
    <w:rsid w:val="001712AD"/>
    <w:rsid w:val="001831EE"/>
    <w:rsid w:val="0018399A"/>
    <w:rsid w:val="00186945"/>
    <w:rsid w:val="001C415D"/>
    <w:rsid w:val="001D181E"/>
    <w:rsid w:val="001E670A"/>
    <w:rsid w:val="001F17B2"/>
    <w:rsid w:val="002206C8"/>
    <w:rsid w:val="00220783"/>
    <w:rsid w:val="0022141A"/>
    <w:rsid w:val="00223AF4"/>
    <w:rsid w:val="00223E86"/>
    <w:rsid w:val="0023633E"/>
    <w:rsid w:val="0025669C"/>
    <w:rsid w:val="002828F8"/>
    <w:rsid w:val="002A551B"/>
    <w:rsid w:val="002A7AF8"/>
    <w:rsid w:val="002B271A"/>
    <w:rsid w:val="002F0B13"/>
    <w:rsid w:val="0032135C"/>
    <w:rsid w:val="00334A6A"/>
    <w:rsid w:val="00355130"/>
    <w:rsid w:val="003665BC"/>
    <w:rsid w:val="00372DEB"/>
    <w:rsid w:val="003813A9"/>
    <w:rsid w:val="00393BE7"/>
    <w:rsid w:val="0039721D"/>
    <w:rsid w:val="003A67C9"/>
    <w:rsid w:val="003C5D84"/>
    <w:rsid w:val="003D2499"/>
    <w:rsid w:val="003E2F3A"/>
    <w:rsid w:val="003E52FF"/>
    <w:rsid w:val="003E7D49"/>
    <w:rsid w:val="00432801"/>
    <w:rsid w:val="004465AA"/>
    <w:rsid w:val="00453317"/>
    <w:rsid w:val="00460831"/>
    <w:rsid w:val="00462E4B"/>
    <w:rsid w:val="00471E43"/>
    <w:rsid w:val="004750C8"/>
    <w:rsid w:val="004757FD"/>
    <w:rsid w:val="004860B6"/>
    <w:rsid w:val="004B0BD9"/>
    <w:rsid w:val="004B4DFA"/>
    <w:rsid w:val="004B4F25"/>
    <w:rsid w:val="004B5A16"/>
    <w:rsid w:val="004C4827"/>
    <w:rsid w:val="004D3B3A"/>
    <w:rsid w:val="004D6F9C"/>
    <w:rsid w:val="0050763B"/>
    <w:rsid w:val="00514324"/>
    <w:rsid w:val="00532728"/>
    <w:rsid w:val="00545E4F"/>
    <w:rsid w:val="00552192"/>
    <w:rsid w:val="005544F2"/>
    <w:rsid w:val="005841AE"/>
    <w:rsid w:val="005878E8"/>
    <w:rsid w:val="0059268D"/>
    <w:rsid w:val="005948FF"/>
    <w:rsid w:val="005B5BAF"/>
    <w:rsid w:val="005B6BC7"/>
    <w:rsid w:val="005E3F28"/>
    <w:rsid w:val="00617F9B"/>
    <w:rsid w:val="00665E98"/>
    <w:rsid w:val="006666E0"/>
    <w:rsid w:val="006865A5"/>
    <w:rsid w:val="006C5BC4"/>
    <w:rsid w:val="006E3F99"/>
    <w:rsid w:val="00722141"/>
    <w:rsid w:val="007258A2"/>
    <w:rsid w:val="007348E3"/>
    <w:rsid w:val="00753603"/>
    <w:rsid w:val="0075543E"/>
    <w:rsid w:val="00777A49"/>
    <w:rsid w:val="00777FDF"/>
    <w:rsid w:val="007B6272"/>
    <w:rsid w:val="007B67F1"/>
    <w:rsid w:val="007C1F8E"/>
    <w:rsid w:val="007E0E7E"/>
    <w:rsid w:val="007E4C25"/>
    <w:rsid w:val="007F384C"/>
    <w:rsid w:val="007F39B4"/>
    <w:rsid w:val="007F5CAB"/>
    <w:rsid w:val="008116ED"/>
    <w:rsid w:val="008129DD"/>
    <w:rsid w:val="00823E40"/>
    <w:rsid w:val="00833E66"/>
    <w:rsid w:val="00837431"/>
    <w:rsid w:val="00854B68"/>
    <w:rsid w:val="008619B5"/>
    <w:rsid w:val="008A388C"/>
    <w:rsid w:val="008A789A"/>
    <w:rsid w:val="008B6706"/>
    <w:rsid w:val="008D0BE5"/>
    <w:rsid w:val="008E1814"/>
    <w:rsid w:val="008F734C"/>
    <w:rsid w:val="00903E47"/>
    <w:rsid w:val="00910133"/>
    <w:rsid w:val="00912125"/>
    <w:rsid w:val="0094411B"/>
    <w:rsid w:val="009468AF"/>
    <w:rsid w:val="009606CF"/>
    <w:rsid w:val="00964476"/>
    <w:rsid w:val="009742A4"/>
    <w:rsid w:val="009B6557"/>
    <w:rsid w:val="009D1A90"/>
    <w:rsid w:val="009D3520"/>
    <w:rsid w:val="009D44DE"/>
    <w:rsid w:val="009E55F1"/>
    <w:rsid w:val="00A1501D"/>
    <w:rsid w:val="00A172D0"/>
    <w:rsid w:val="00A47E37"/>
    <w:rsid w:val="00A5763C"/>
    <w:rsid w:val="00A766C7"/>
    <w:rsid w:val="00AA15D2"/>
    <w:rsid w:val="00AA2E5C"/>
    <w:rsid w:val="00AD0039"/>
    <w:rsid w:val="00AE0E28"/>
    <w:rsid w:val="00AE157C"/>
    <w:rsid w:val="00AE1E1E"/>
    <w:rsid w:val="00AE5AA5"/>
    <w:rsid w:val="00AF18B2"/>
    <w:rsid w:val="00AF39E5"/>
    <w:rsid w:val="00B02567"/>
    <w:rsid w:val="00B03097"/>
    <w:rsid w:val="00B17E95"/>
    <w:rsid w:val="00B335CF"/>
    <w:rsid w:val="00B52332"/>
    <w:rsid w:val="00B661BC"/>
    <w:rsid w:val="00B70485"/>
    <w:rsid w:val="00B708F5"/>
    <w:rsid w:val="00B72690"/>
    <w:rsid w:val="00B85580"/>
    <w:rsid w:val="00B8696E"/>
    <w:rsid w:val="00B9037A"/>
    <w:rsid w:val="00B94BF9"/>
    <w:rsid w:val="00B9529A"/>
    <w:rsid w:val="00BC447D"/>
    <w:rsid w:val="00BD64CD"/>
    <w:rsid w:val="00BE3B4F"/>
    <w:rsid w:val="00BE666C"/>
    <w:rsid w:val="00BE7490"/>
    <w:rsid w:val="00C327F2"/>
    <w:rsid w:val="00C350A5"/>
    <w:rsid w:val="00C42168"/>
    <w:rsid w:val="00C47FD8"/>
    <w:rsid w:val="00C55CD8"/>
    <w:rsid w:val="00C85C73"/>
    <w:rsid w:val="00C97674"/>
    <w:rsid w:val="00CA296A"/>
    <w:rsid w:val="00CC654A"/>
    <w:rsid w:val="00CD1979"/>
    <w:rsid w:val="00CD7604"/>
    <w:rsid w:val="00CD7BB1"/>
    <w:rsid w:val="00D15CF7"/>
    <w:rsid w:val="00D238E1"/>
    <w:rsid w:val="00D24C6C"/>
    <w:rsid w:val="00D26568"/>
    <w:rsid w:val="00D30F95"/>
    <w:rsid w:val="00D315C3"/>
    <w:rsid w:val="00D32910"/>
    <w:rsid w:val="00D64ABC"/>
    <w:rsid w:val="00D84B0D"/>
    <w:rsid w:val="00D95A01"/>
    <w:rsid w:val="00DA6EC0"/>
    <w:rsid w:val="00DB0C4F"/>
    <w:rsid w:val="00DB12C2"/>
    <w:rsid w:val="00DD066E"/>
    <w:rsid w:val="00DE06F7"/>
    <w:rsid w:val="00DE0C77"/>
    <w:rsid w:val="00DE2131"/>
    <w:rsid w:val="00E230A8"/>
    <w:rsid w:val="00E248F2"/>
    <w:rsid w:val="00E24A4A"/>
    <w:rsid w:val="00E25895"/>
    <w:rsid w:val="00E513D6"/>
    <w:rsid w:val="00E5716C"/>
    <w:rsid w:val="00EA7EE2"/>
    <w:rsid w:val="00EC1B21"/>
    <w:rsid w:val="00ED4470"/>
    <w:rsid w:val="00ED5E4A"/>
    <w:rsid w:val="00F03849"/>
    <w:rsid w:val="00F062D8"/>
    <w:rsid w:val="00F26305"/>
    <w:rsid w:val="00F32443"/>
    <w:rsid w:val="00F32D50"/>
    <w:rsid w:val="00F65097"/>
    <w:rsid w:val="00F71996"/>
    <w:rsid w:val="00F96D45"/>
    <w:rsid w:val="00FA3327"/>
    <w:rsid w:val="00FA3F78"/>
    <w:rsid w:val="00FA3FE6"/>
    <w:rsid w:val="00FD1C9D"/>
    <w:rsid w:val="00FD5FE7"/>
    <w:rsid w:val="00FF1B7A"/>
    <w:rsid w:val="00FF54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5F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1C415D"/>
    <w:pPr>
      <w:widowControl w:val="0"/>
      <w:spacing w:after="0" w:line="240" w:lineRule="auto"/>
      <w:jc w:val="both"/>
    </w:pPr>
    <w:rPr>
      <w:rFonts w:ascii="Times New Roman" w:eastAsiaTheme="minorEastAsia" w:hAnsi="Times New Roman"/>
      <w:kern w:val="2"/>
      <w:sz w:val="24"/>
      <w:lang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1C415D"/>
    <w:rPr>
      <w:rFonts w:ascii="Times New Roman" w:eastAsiaTheme="minorEastAsia" w:hAnsi="Times New Roman"/>
      <w:kern w:val="2"/>
      <w:sz w:val="24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19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199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521</Characters>
  <Application>Microsoft Office Word</Application>
  <DocSecurity>0</DocSecurity>
  <Lines>130</Lines>
  <Paragraphs>89</Paragraphs>
  <ScaleCrop>false</ScaleCrop>
  <Company/>
  <LinksUpToDate>false</LinksUpToDate>
  <CharactersWithSpaces>5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NGCONG</dc:creator>
  <cp:keywords/>
  <dc:description/>
  <cp:lastModifiedBy>FELINGCONG</cp:lastModifiedBy>
  <cp:revision>2</cp:revision>
  <dcterms:created xsi:type="dcterms:W3CDTF">2017-06-22T12:28:00Z</dcterms:created>
  <dcterms:modified xsi:type="dcterms:W3CDTF">2017-06-22T12:28:00Z</dcterms:modified>
</cp:coreProperties>
</file>